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1"/>
        <w:gridCol w:w="7985"/>
      </w:tblGrid>
      <w:tr w:rsidR="00B71128" w:rsidRPr="008E55EF" w14:paraId="3CED89F6" w14:textId="77777777" w:rsidTr="008E55EF">
        <w:tc>
          <w:tcPr>
            <w:tcW w:w="901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93FBACA" w14:textId="1DC17F70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Material 1. </w:t>
            </w: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Questions selected from the Modified Downs and Black checklist</w:t>
            </w:r>
          </w:p>
        </w:tc>
      </w:tr>
      <w:tr w:rsidR="00B71128" w:rsidRPr="008E55EF" w14:paraId="370D0F8A" w14:textId="77777777" w:rsidTr="008E55EF"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26D24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Question Number</w:t>
            </w:r>
          </w:p>
        </w:tc>
        <w:tc>
          <w:tcPr>
            <w:tcW w:w="7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208EC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</w:p>
        </w:tc>
      </w:tr>
      <w:tr w:rsidR="00B71128" w:rsidRPr="008E55EF" w14:paraId="5277A614" w14:textId="77777777" w:rsidTr="008E55EF">
        <w:tc>
          <w:tcPr>
            <w:tcW w:w="1031" w:type="dxa"/>
            <w:tcBorders>
              <w:top w:val="single" w:sz="4" w:space="0" w:color="auto"/>
              <w:bottom w:val="nil"/>
            </w:tcBorders>
            <w:vAlign w:val="center"/>
          </w:tcPr>
          <w:p w14:paraId="0B19F7C1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5" w:type="dxa"/>
            <w:tcBorders>
              <w:top w:val="single" w:sz="4" w:space="0" w:color="auto"/>
              <w:bottom w:val="nil"/>
            </w:tcBorders>
            <w:vAlign w:val="center"/>
          </w:tcPr>
          <w:p w14:paraId="7E4259B0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</w:t>
            </w:r>
          </w:p>
        </w:tc>
      </w:tr>
      <w:tr w:rsidR="00B71128" w:rsidRPr="008E55EF" w14:paraId="3A55C054" w14:textId="77777777" w:rsidTr="008E55EF"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32B31E5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85" w:type="dxa"/>
            <w:tcBorders>
              <w:top w:val="nil"/>
              <w:bottom w:val="nil"/>
            </w:tcBorders>
            <w:vAlign w:val="center"/>
          </w:tcPr>
          <w:p w14:paraId="3B25F5DC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Is the hypothesis/aim/objective of the study clearly described?</w:t>
            </w:r>
          </w:p>
        </w:tc>
      </w:tr>
      <w:tr w:rsidR="00B71128" w:rsidRPr="008E55EF" w14:paraId="35E69F87" w14:textId="77777777" w:rsidTr="008E55EF"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06C03454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85" w:type="dxa"/>
            <w:tcBorders>
              <w:top w:val="nil"/>
              <w:bottom w:val="nil"/>
            </w:tcBorders>
            <w:vAlign w:val="center"/>
          </w:tcPr>
          <w:p w14:paraId="16A43DE1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Are the main outcomes to be measured clearly described in the introduction or methods section?</w:t>
            </w:r>
          </w:p>
        </w:tc>
      </w:tr>
      <w:tr w:rsidR="00B71128" w:rsidRPr="008E55EF" w14:paraId="36D1674B" w14:textId="77777777" w:rsidTr="008E55EF"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6B82E01F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85" w:type="dxa"/>
            <w:tcBorders>
              <w:top w:val="nil"/>
              <w:bottom w:val="nil"/>
            </w:tcBorders>
            <w:vAlign w:val="center"/>
          </w:tcPr>
          <w:p w14:paraId="16DCFC8D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Are the characteristics of the subjects included in the study clearly described?</w:t>
            </w:r>
          </w:p>
        </w:tc>
      </w:tr>
      <w:tr w:rsidR="00B71128" w:rsidRPr="008E55EF" w14:paraId="359488F1" w14:textId="77777777" w:rsidTr="008E55EF"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A747952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85" w:type="dxa"/>
            <w:tcBorders>
              <w:top w:val="nil"/>
              <w:bottom w:val="nil"/>
            </w:tcBorders>
            <w:vAlign w:val="center"/>
          </w:tcPr>
          <w:p w14:paraId="015F06CD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Are the main findings of the study clearly described?</w:t>
            </w:r>
          </w:p>
        </w:tc>
      </w:tr>
      <w:tr w:rsidR="00B71128" w:rsidRPr="008E55EF" w14:paraId="56AFC388" w14:textId="77777777" w:rsidTr="008E55EF"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E564E4F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85" w:type="dxa"/>
            <w:tcBorders>
              <w:top w:val="nil"/>
              <w:bottom w:val="nil"/>
            </w:tcBorders>
            <w:vAlign w:val="center"/>
          </w:tcPr>
          <w:p w14:paraId="7006F9F3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Does the study provide estimates of the random variability in the data for the main outcomes?</w:t>
            </w:r>
          </w:p>
        </w:tc>
      </w:tr>
      <w:tr w:rsidR="00B71128" w:rsidRPr="008E55EF" w14:paraId="72F1A926" w14:textId="77777777" w:rsidTr="008E55EF"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FED13BF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85" w:type="dxa"/>
            <w:tcBorders>
              <w:top w:val="nil"/>
              <w:bottom w:val="nil"/>
            </w:tcBorders>
            <w:vAlign w:val="center"/>
          </w:tcPr>
          <w:p w14:paraId="351B49F9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Have actual probability values been reported (e.g., 0.035 rather than &lt; 0.05) for the main outcomes except where the probability value is &lt; 0.001?</w:t>
            </w:r>
          </w:p>
        </w:tc>
      </w:tr>
      <w:tr w:rsidR="00B71128" w:rsidRPr="008E55EF" w14:paraId="630B5775" w14:textId="77777777" w:rsidTr="008E55EF"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BF312E3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5" w:type="dxa"/>
            <w:tcBorders>
              <w:top w:val="nil"/>
              <w:bottom w:val="nil"/>
            </w:tcBorders>
            <w:vAlign w:val="center"/>
          </w:tcPr>
          <w:p w14:paraId="77286082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rnal validity</w:t>
            </w:r>
          </w:p>
        </w:tc>
      </w:tr>
      <w:tr w:rsidR="00B71128" w:rsidRPr="008E55EF" w14:paraId="563E2DC8" w14:textId="77777777" w:rsidTr="008E55EF"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52703A3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85" w:type="dxa"/>
            <w:tcBorders>
              <w:top w:val="nil"/>
              <w:bottom w:val="nil"/>
            </w:tcBorders>
            <w:vAlign w:val="center"/>
          </w:tcPr>
          <w:p w14:paraId="04C35FC8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Were the subjects asked to participate in the study representative of the entire population from which they were recruited?</w:t>
            </w:r>
          </w:p>
        </w:tc>
      </w:tr>
      <w:tr w:rsidR="00B71128" w:rsidRPr="008E55EF" w14:paraId="4FDF139D" w14:textId="77777777" w:rsidTr="008E55EF"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A6F3F5A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85" w:type="dxa"/>
            <w:tcBorders>
              <w:top w:val="nil"/>
              <w:bottom w:val="nil"/>
            </w:tcBorders>
            <w:vAlign w:val="center"/>
          </w:tcPr>
          <w:p w14:paraId="08DE368A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Were those subjects who were prepared to participate representative of the entire population from which they were recruited?</w:t>
            </w:r>
          </w:p>
        </w:tc>
      </w:tr>
      <w:tr w:rsidR="00B71128" w:rsidRPr="008E55EF" w14:paraId="0B65BFCA" w14:textId="77777777" w:rsidTr="008E55EF"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C0052D0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5" w:type="dxa"/>
            <w:tcBorders>
              <w:top w:val="nil"/>
              <w:bottom w:val="nil"/>
            </w:tcBorders>
            <w:vAlign w:val="center"/>
          </w:tcPr>
          <w:p w14:paraId="7375DB2A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nal validity bias</w:t>
            </w:r>
          </w:p>
        </w:tc>
      </w:tr>
      <w:tr w:rsidR="00B71128" w:rsidRPr="008E55EF" w14:paraId="113F919D" w14:textId="77777777" w:rsidTr="008E55EF"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597B60A7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85" w:type="dxa"/>
            <w:tcBorders>
              <w:top w:val="nil"/>
              <w:bottom w:val="nil"/>
            </w:tcBorders>
            <w:vAlign w:val="center"/>
          </w:tcPr>
          <w:p w14:paraId="6D37D050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If any of the results of the study were based on “data dredging,” was this made clear?</w:t>
            </w:r>
          </w:p>
        </w:tc>
      </w:tr>
      <w:tr w:rsidR="00B71128" w:rsidRPr="008E55EF" w14:paraId="1F64B395" w14:textId="77777777" w:rsidTr="008E55EF"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EC1F3F3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85" w:type="dxa"/>
            <w:tcBorders>
              <w:top w:val="nil"/>
              <w:bottom w:val="nil"/>
            </w:tcBorders>
            <w:vAlign w:val="center"/>
          </w:tcPr>
          <w:p w14:paraId="01B888CC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Were the statistical tests used to assess the main outcomes appropriate?</w:t>
            </w:r>
          </w:p>
        </w:tc>
      </w:tr>
      <w:tr w:rsidR="00B71128" w:rsidRPr="008E55EF" w14:paraId="40AF580C" w14:textId="77777777" w:rsidTr="008E55EF"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54A1AD1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85" w:type="dxa"/>
            <w:tcBorders>
              <w:top w:val="nil"/>
              <w:bottom w:val="nil"/>
            </w:tcBorders>
            <w:vAlign w:val="center"/>
          </w:tcPr>
          <w:p w14:paraId="36F3C3E7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Were the main outcome measures accurate (valid and reliable)?</w:t>
            </w:r>
          </w:p>
        </w:tc>
      </w:tr>
      <w:tr w:rsidR="00B71128" w:rsidRPr="008E55EF" w14:paraId="29FE2E89" w14:textId="77777777" w:rsidTr="008E55EF"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1D1AA1D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5" w:type="dxa"/>
            <w:tcBorders>
              <w:top w:val="nil"/>
              <w:bottom w:val="nil"/>
            </w:tcBorders>
            <w:vAlign w:val="center"/>
          </w:tcPr>
          <w:p w14:paraId="0377E7A4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wer</w:t>
            </w:r>
          </w:p>
        </w:tc>
      </w:tr>
      <w:tr w:rsidR="00B71128" w:rsidRPr="008E55EF" w14:paraId="33304B5D" w14:textId="77777777" w:rsidTr="008E55EF">
        <w:tc>
          <w:tcPr>
            <w:tcW w:w="1031" w:type="dxa"/>
            <w:tcBorders>
              <w:top w:val="nil"/>
              <w:bottom w:val="single" w:sz="4" w:space="0" w:color="auto"/>
            </w:tcBorders>
            <w:vAlign w:val="center"/>
          </w:tcPr>
          <w:p w14:paraId="174BFAD7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85" w:type="dxa"/>
            <w:tcBorders>
              <w:top w:val="nil"/>
              <w:bottom w:val="single" w:sz="4" w:space="0" w:color="auto"/>
            </w:tcBorders>
            <w:vAlign w:val="center"/>
          </w:tcPr>
          <w:p w14:paraId="58E2BF01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Did the study have sufficient power to detect a clinically important effect</w:t>
            </w:r>
          </w:p>
          <w:p w14:paraId="0DC66C59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where the probability value for a difference being due to chance is less than</w:t>
            </w:r>
          </w:p>
          <w:p w14:paraId="103743CA" w14:textId="77777777" w:rsidR="00B71128" w:rsidRPr="008E55EF" w:rsidRDefault="00B71128" w:rsidP="008E55E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5EF">
              <w:rPr>
                <w:rFonts w:ascii="Times New Roman" w:hAnsi="Times New Roman" w:cs="Times New Roman"/>
                <w:sz w:val="20"/>
                <w:szCs w:val="20"/>
              </w:rPr>
              <w:t>5%?</w:t>
            </w:r>
          </w:p>
        </w:tc>
      </w:tr>
    </w:tbl>
    <w:p w14:paraId="4A3FD524" w14:textId="6C4226D8" w:rsidR="00874DFD" w:rsidRDefault="00874DFD"/>
    <w:p w14:paraId="40D9190A" w14:textId="63A2761D" w:rsidR="00EE2C11" w:rsidRDefault="00EE2C11"/>
    <w:p w14:paraId="6A9A1C6F" w14:textId="3541CFBA" w:rsidR="00EE2C11" w:rsidRDefault="00EE2C11"/>
    <w:p w14:paraId="38CAE0A5" w14:textId="5A18FE1F" w:rsidR="00EE2C11" w:rsidRDefault="00EE2C11"/>
    <w:p w14:paraId="0BD9BF7C" w14:textId="3B93B1D1" w:rsidR="00EE2C11" w:rsidRDefault="00EE2C11"/>
    <w:p w14:paraId="2C197A7D" w14:textId="687CE5E6" w:rsidR="00EE2C11" w:rsidRDefault="00EE2C11"/>
    <w:p w14:paraId="1A8C9641" w14:textId="1E6CEC18" w:rsidR="00EE2C11" w:rsidRDefault="00EE2C11"/>
    <w:tbl>
      <w:tblPr>
        <w:tblpPr w:leftFromText="180" w:rightFromText="180" w:vertAnchor="text" w:tblpXSpec="center" w:tblpY="1"/>
        <w:tblW w:w="8980" w:type="dxa"/>
        <w:tblLayout w:type="fixed"/>
        <w:tblLook w:val="0600" w:firstRow="0" w:lastRow="0" w:firstColumn="0" w:lastColumn="0" w:noHBand="1" w:noVBand="1"/>
      </w:tblPr>
      <w:tblGrid>
        <w:gridCol w:w="2830"/>
        <w:gridCol w:w="410"/>
        <w:gridCol w:w="410"/>
        <w:gridCol w:w="410"/>
        <w:gridCol w:w="79"/>
        <w:gridCol w:w="331"/>
        <w:gridCol w:w="410"/>
        <w:gridCol w:w="410"/>
        <w:gridCol w:w="159"/>
        <w:gridCol w:w="251"/>
        <w:gridCol w:w="410"/>
        <w:gridCol w:w="411"/>
        <w:gridCol w:w="567"/>
        <w:gridCol w:w="567"/>
        <w:gridCol w:w="567"/>
        <w:gridCol w:w="758"/>
      </w:tblGrid>
      <w:tr w:rsidR="00EE2C11" w:rsidRPr="007E6E46" w14:paraId="292056F1" w14:textId="77777777" w:rsidTr="008E55EF">
        <w:trPr>
          <w:trHeight w:val="317"/>
        </w:trPr>
        <w:tc>
          <w:tcPr>
            <w:tcW w:w="898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8B54E" w14:textId="77777777" w:rsidR="00EE2C11" w:rsidRPr="00D70E8C" w:rsidRDefault="00EE2C11" w:rsidP="008E55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Supplementary material 2.</w:t>
            </w:r>
            <w:r w:rsidRPr="007E6E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sults of modified Downs and Black for included studies</w:t>
            </w:r>
          </w:p>
        </w:tc>
      </w:tr>
      <w:tr w:rsidR="00EE2C11" w:rsidRPr="007E6E46" w14:paraId="04E927E6" w14:textId="77777777" w:rsidTr="008E55EF">
        <w:trPr>
          <w:trHeight w:val="675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41AB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eferences</w:t>
            </w:r>
          </w:p>
        </w:tc>
        <w:tc>
          <w:tcPr>
            <w:tcW w:w="13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1BD0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eporting</w:t>
            </w:r>
          </w:p>
        </w:tc>
        <w:tc>
          <w:tcPr>
            <w:tcW w:w="13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E0B4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External Validity</w:t>
            </w:r>
          </w:p>
        </w:tc>
        <w:tc>
          <w:tcPr>
            <w:tcW w:w="1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4DE5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Internal validity bias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3A1F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ower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9C7F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otal</w:t>
            </w:r>
          </w:p>
        </w:tc>
      </w:tr>
      <w:tr w:rsidR="00EE2C11" w:rsidRPr="007E6E46" w14:paraId="7A65C49B" w14:textId="77777777" w:rsidTr="008E55EF">
        <w:trPr>
          <w:trHeight w:val="315"/>
        </w:trPr>
        <w:tc>
          <w:tcPr>
            <w:tcW w:w="2830" w:type="dxa"/>
            <w:tcBorders>
              <w:top w:val="single" w:sz="4" w:space="0" w:color="auto"/>
              <w:left w:val="nil"/>
              <w:right w:val="nil"/>
            </w:tcBorders>
          </w:tcPr>
          <w:p w14:paraId="7FAC5BD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nil"/>
              <w:right w:val="nil"/>
            </w:tcBorders>
          </w:tcPr>
          <w:p w14:paraId="124D787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right w:val="nil"/>
            </w:tcBorders>
          </w:tcPr>
          <w:p w14:paraId="411444A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right w:val="nil"/>
            </w:tcBorders>
          </w:tcPr>
          <w:p w14:paraId="4199999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1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CA5620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right w:val="nil"/>
            </w:tcBorders>
          </w:tcPr>
          <w:p w14:paraId="2FADDD1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right w:val="nil"/>
            </w:tcBorders>
          </w:tcPr>
          <w:p w14:paraId="3C087B1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1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C66641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right w:val="nil"/>
            </w:tcBorders>
          </w:tcPr>
          <w:p w14:paraId="6F19A3A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right w:val="nil"/>
            </w:tcBorders>
          </w:tcPr>
          <w:p w14:paraId="45A963A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0E614A9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4577A14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1972140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right w:val="nil"/>
            </w:tcBorders>
          </w:tcPr>
          <w:p w14:paraId="4876389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EE2C11" w:rsidRPr="007E6E46" w14:paraId="517CF12D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</w:tcBorders>
            <w:hideMark/>
          </w:tcPr>
          <w:p w14:paraId="2D3460A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Ahmun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33]</w:t>
            </w:r>
          </w:p>
        </w:tc>
        <w:tc>
          <w:tcPr>
            <w:tcW w:w="410" w:type="dxa"/>
          </w:tcPr>
          <w:p w14:paraId="4D6CA15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</w:tcPr>
          <w:p w14:paraId="5B7642B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</w:tcPr>
          <w:p w14:paraId="62E99A6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</w:tcPr>
          <w:p w14:paraId="36D639C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</w:tcPr>
          <w:p w14:paraId="5373CD5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</w:tcPr>
          <w:p w14:paraId="1C98EC4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</w:tcPr>
          <w:p w14:paraId="31AD34B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</w:tcPr>
          <w:p w14:paraId="5CCB160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1" w:type="dxa"/>
          </w:tcPr>
          <w:p w14:paraId="761A1A4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</w:tcPr>
          <w:p w14:paraId="626F3E6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</w:tcPr>
          <w:p w14:paraId="60B903C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</w:tcPr>
          <w:p w14:paraId="34D1C7E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</w:tcPr>
          <w:p w14:paraId="6EEE92A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2C11" w:rsidRPr="007E6E46" w14:paraId="4C8B1DEA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D236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Akubat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34]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</w:tcPr>
          <w:p w14:paraId="6183773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</w:tcPr>
          <w:p w14:paraId="0B81423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</w:tcPr>
          <w:p w14:paraId="78D4F0A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gridSpan w:val="2"/>
            <w:tcBorders>
              <w:left w:val="nil"/>
              <w:bottom w:val="nil"/>
              <w:right w:val="nil"/>
            </w:tcBorders>
          </w:tcPr>
          <w:p w14:paraId="1C21CA0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</w:tcPr>
          <w:p w14:paraId="57505CC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</w:tcPr>
          <w:p w14:paraId="4103861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gridSpan w:val="2"/>
            <w:tcBorders>
              <w:left w:val="nil"/>
              <w:bottom w:val="nil"/>
              <w:right w:val="nil"/>
            </w:tcBorders>
          </w:tcPr>
          <w:p w14:paraId="3F3C3E1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left w:val="nil"/>
              <w:bottom w:val="nil"/>
              <w:right w:val="nil"/>
            </w:tcBorders>
          </w:tcPr>
          <w:p w14:paraId="05266CA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2E23A91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91A064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66FE3D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D84168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</w:tcPr>
          <w:p w14:paraId="7F61231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2C11" w:rsidRPr="007E6E46" w14:paraId="474E40A1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772A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Albrecht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35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8C61F9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3B6190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BEA039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8BBF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D6F627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52185D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8407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76E6B1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20EA12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4A1D0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49768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550E1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70A0AD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2C11" w:rsidRPr="007E6E46" w14:paraId="184325B2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012439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Antualpa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36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7B8EA2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BFBA74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04CD87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8EAE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9F8770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BFC5DC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77C2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351E52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7D15AA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9026D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2FEDD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C406C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643F60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2C11" w:rsidRPr="007E6E46" w14:paraId="2C2C0BDF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9D06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Bacon and Mauger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37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A8C650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70D333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0734F4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51F6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982664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A9A333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BB02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D90B21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30CD68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8DC48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B9CC6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E294C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0738E6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2C11" w:rsidRPr="007E6E46" w14:paraId="65D0DAB5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031C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Bowen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38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E13130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CCE156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9175DF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DA9D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FE8C13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F4A4D3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08A0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E3BE29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A71AA7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A5031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73CF0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DB668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2F8974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E2C11" w:rsidRPr="007E6E46" w14:paraId="2FFA9728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3300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Brink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39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035D04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B8366C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B0A518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6B08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E105C3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4AE134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6633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CB8CEF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8E94E2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67CEE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79A8F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531FC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BF6392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2C11" w:rsidRPr="007E6E46" w14:paraId="1EBCF9C9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5B03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Brink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40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2C65A9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E8F260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4B3CBF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3A2C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0A7CDE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092360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FD66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A4207A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22CC61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B86F8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9C05C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95AA4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4B27EF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E2C11" w:rsidRPr="007E6E46" w14:paraId="5972A2EA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74EC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7E6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isola</w:t>
            </w:r>
            <w:proofErr w:type="spellEnd"/>
            <w:r w:rsidRPr="007E6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41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325784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F8391F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5843CC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B612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E6BC38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73802B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CA13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7525F9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E29700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BABBE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C6F87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36B08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D1E962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2C11" w:rsidRPr="007E6E46" w14:paraId="512AB811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0E1E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Brunelli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42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747D85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A42CDD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FDF2A8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EBE0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67CF5A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2E9AD3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7CA4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50742B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297EA5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05960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59212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5A804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EF8283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2C11" w:rsidRPr="007E6E46" w14:paraId="026E5CE3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43CF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Cahalan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43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503B2E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9F4678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0352ED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2C4C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954A61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F74B45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774B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984E3F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A2AA55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15EB5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F3839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0BF6C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B07B9C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2C11" w:rsidRPr="007E6E46" w14:paraId="5F98F7B1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E2B4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Chaabene and Negra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44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1FF598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C1B526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F34639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ECBD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93FB5E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C331A5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756C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617CBF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9F939E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2FCF2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29E7E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B2444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5F192C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2C11" w:rsidRPr="007E6E46" w14:paraId="4DA66B75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336D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Delecroix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45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B3C95E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E4F7BA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A48CE5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039C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D54F87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FCC7BB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2116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451E5D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4EC6CD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190D6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23644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CC004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2331B2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2C11" w:rsidRPr="007E6E46" w14:paraId="63AE8116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546B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Dobbin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46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227955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3989B1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082D0E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5A21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878E4D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0EED4D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7BDF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7F00E6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F65D63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D8EB4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C6EC3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60E9A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EEF76D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2C11" w:rsidRPr="007E6E46" w14:paraId="0C440DB5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B17E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Ellis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47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0F1A2A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0FAE74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48717C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84C1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C7AFE1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573ABE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7739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A39850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BB120F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4B02F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BCB58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8C33E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8AF686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2C11" w:rsidRPr="007E6E46" w14:paraId="2A8F0271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EA2A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Fett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48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741FE6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9CAE38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786BD6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C133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B1940A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2D2183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6DB4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946231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2BCA7A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77C4D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C882B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4C83C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468FBC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E2C11" w:rsidRPr="007E6E46" w14:paraId="40185967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B5D6F0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proofErr w:type="spellStart"/>
            <w:r w:rsidRPr="007E6E46">
              <w:rPr>
                <w:rFonts w:ascii="Times New Roman" w:hAnsi="Times New Roman" w:cs="Times New Roman"/>
                <w:sz w:val="20"/>
                <w:szCs w:val="20"/>
              </w:rPr>
              <w:t>Figueiredo</w:t>
            </w:r>
            <w:proofErr w:type="spellEnd"/>
            <w:r w:rsidRPr="007E6E46"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9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978C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B08D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FE45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6F60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A5B6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035B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A8B1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7061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1693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D1F3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282F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6908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436D5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2C11" w:rsidRPr="007E6E46" w14:paraId="742B3B73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12A9DF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proofErr w:type="spellStart"/>
            <w:r w:rsidRPr="007E6E46">
              <w:rPr>
                <w:rFonts w:ascii="Times New Roman" w:hAnsi="Times New Roman" w:cs="Times New Roman"/>
                <w:sz w:val="20"/>
                <w:szCs w:val="20"/>
              </w:rPr>
              <w:t>Figueiredo</w:t>
            </w:r>
            <w:proofErr w:type="spellEnd"/>
            <w:r w:rsidRPr="007E6E46">
              <w:rPr>
                <w:rFonts w:ascii="Times New Roman" w:hAnsi="Times New Roman" w:cs="Times New Roman"/>
                <w:sz w:val="20"/>
                <w:szCs w:val="20"/>
              </w:rPr>
              <w:t xml:space="preserve"> et al.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0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AFA9C2A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B45E122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2DAAD8B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07F52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7612DC0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6250B19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78A96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5FC616E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E3270A2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17CF1E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718AB1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E26524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A4F02CC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2C11" w:rsidRPr="007E6E46" w14:paraId="59D518F6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4A7D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Fitzpatrick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51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6F7765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E849B6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04AEBE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7DD5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10270A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5A9672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80A6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6E30DB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F91331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60DF0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57FC4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773F7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2CA66C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2C11" w:rsidRPr="007E6E46" w14:paraId="6725B080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F2B723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proofErr w:type="spellStart"/>
            <w:r w:rsidRPr="007E6E46">
              <w:rPr>
                <w:rFonts w:ascii="Times New Roman" w:hAnsi="Times New Roman" w:cs="Times New Roman"/>
                <w:sz w:val="20"/>
                <w:szCs w:val="20"/>
              </w:rPr>
              <w:t>Fleisig</w:t>
            </w:r>
            <w:proofErr w:type="spellEnd"/>
            <w:r w:rsidRPr="007E6E46">
              <w:rPr>
                <w:rFonts w:ascii="Times New Roman" w:hAnsi="Times New Roman" w:cs="Times New Roman"/>
                <w:sz w:val="20"/>
                <w:szCs w:val="20"/>
              </w:rPr>
              <w:t xml:space="preserve"> at al.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2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910C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48A1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357B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A12B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D495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2FA9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4ACA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154A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A0C9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11ED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839B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A78F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EAB7D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2C11" w:rsidRPr="007E6E46" w14:paraId="291516C7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BF11364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46">
              <w:rPr>
                <w:rFonts w:ascii="Times New Roman" w:hAnsi="Times New Roman" w:cs="Times New Roman"/>
                <w:sz w:val="20"/>
                <w:szCs w:val="20"/>
              </w:rPr>
              <w:t xml:space="preserve">Freitas et al.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3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A81A497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A9416B6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E38267F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9C2EF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C281AC5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997F081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23EEF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C6527E6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FB86A8F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DCDF25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695733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430150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D964656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2C11" w:rsidRPr="007E6E46" w14:paraId="392CD4DB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7995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Gil-Rey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54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962C8F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DC5941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FCDF0D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D6FC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4D6E37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2E022F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A516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002611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653ACC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18776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A9A93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CCC9E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26A0AC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2C11" w:rsidRPr="007E6E46" w14:paraId="4D58C1F2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E978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Gonzalez-Badillo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55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736CDF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C89172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249645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B5A8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6EC25A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C6CB41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5699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EF179A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0D5292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979D9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84C7E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F6996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668CBA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2C11" w:rsidRPr="007E6E46" w14:paraId="6392E8E6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52E5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González-Badillo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56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49EA54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536818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71527B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1460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307B33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972FB7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56D0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5D38D5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FE3061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6CBFD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08C37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3FB20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39E864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2C11" w:rsidRPr="007E6E46" w14:paraId="7F7FF78E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15FDB0D9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E46">
              <w:rPr>
                <w:rFonts w:ascii="Times New Roman" w:hAnsi="Times New Roman" w:cs="Times New Roman"/>
                <w:sz w:val="20"/>
                <w:szCs w:val="20"/>
              </w:rPr>
              <w:t xml:space="preserve">Hartwig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57]</w:t>
            </w:r>
          </w:p>
        </w:tc>
        <w:tc>
          <w:tcPr>
            <w:tcW w:w="410" w:type="dxa"/>
            <w:tcBorders>
              <w:top w:val="nil"/>
              <w:left w:val="nil"/>
              <w:right w:val="nil"/>
            </w:tcBorders>
          </w:tcPr>
          <w:p w14:paraId="407640E2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right w:val="nil"/>
            </w:tcBorders>
          </w:tcPr>
          <w:p w14:paraId="13A405F5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right w:val="nil"/>
            </w:tcBorders>
          </w:tcPr>
          <w:p w14:paraId="1685320B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right w:val="nil"/>
            </w:tcBorders>
          </w:tcPr>
          <w:p w14:paraId="0EDD7FA7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right w:val="nil"/>
            </w:tcBorders>
          </w:tcPr>
          <w:p w14:paraId="6276F139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right w:val="nil"/>
            </w:tcBorders>
          </w:tcPr>
          <w:p w14:paraId="08110375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right w:val="nil"/>
            </w:tcBorders>
          </w:tcPr>
          <w:p w14:paraId="0FBE5AA0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right w:val="nil"/>
            </w:tcBorders>
          </w:tcPr>
          <w:p w14:paraId="14A76BAB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75DA33CB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F01E72F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70EDA68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FDD8393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</w:tcPr>
          <w:p w14:paraId="600D764B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2C11" w:rsidRPr="007E6E46" w14:paraId="712EC76D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8FA6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Huxley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58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9BADF9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1216BA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A2C4C9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35C6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A7BC41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91D76F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6919A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D09D93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DDDBEC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ECEF4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A42A7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FF0A5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93CEBC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2C11" w:rsidRPr="007E6E46" w14:paraId="30D3C61F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AA5840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E6E46">
              <w:rPr>
                <w:rFonts w:ascii="Times New Roman" w:hAnsi="Times New Roman" w:cs="Times New Roman"/>
                <w:sz w:val="20"/>
                <w:szCs w:val="20"/>
              </w:rPr>
              <w:t xml:space="preserve">Johannsson et al.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9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6DBE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E30B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EA3A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8539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ADA1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D53D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6FEE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DD7F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39FE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989E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D275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BBB3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A92F0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2C11" w:rsidRPr="007E6E46" w14:paraId="5AD972F0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764714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E6E46">
              <w:rPr>
                <w:rFonts w:ascii="Times New Roman" w:hAnsi="Times New Roman" w:cs="Times New Roman"/>
                <w:sz w:val="20"/>
                <w:szCs w:val="20"/>
              </w:rPr>
              <w:t xml:space="preserve">Johansson et al.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0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B48D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7922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F388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8D37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51AB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F28A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6D19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3D95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6852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EDDC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E95A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0CFC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025DD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2C11" w:rsidRPr="007E6E46" w14:paraId="6B2EBADD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31B515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E6E46">
              <w:rPr>
                <w:rFonts w:ascii="Times New Roman" w:hAnsi="Times New Roman" w:cs="Times New Roman"/>
                <w:sz w:val="20"/>
                <w:szCs w:val="20"/>
              </w:rPr>
              <w:t xml:space="preserve">Jones et al.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1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CE6A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A53C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D372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A046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6A09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C29F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2791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B4BB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5148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0957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2F90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96D7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9097733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E2C11" w:rsidRPr="007E6E46" w14:paraId="1B45C9A8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39A3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lastRenderedPageBreak/>
              <w:t xml:space="preserve">Kiernan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62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D00C3A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15E4E4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9EEFD7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EDD7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E02848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1A323A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AC99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F350B4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0FED06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8DD3F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0873D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5088E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DA197B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E2C11" w:rsidRPr="007E6E46" w14:paraId="4761C82C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5EFC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Lathlean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63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EDC4C2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46364F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425331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4FD2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00F885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EED878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4584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F6B4B5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237628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CC18A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DBAF2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DBC3E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CF8946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2C11" w:rsidRPr="007E6E46" w14:paraId="4B5300D8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925E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Lopez Segovia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64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A3F508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A0032E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4AF055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DBB7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1BCC53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1E7208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8C34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8C9380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A77B40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41FC3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764A2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07E1D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9707C0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2C11" w:rsidRPr="007E6E46" w14:paraId="33E1DF35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A54325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E6E46">
              <w:rPr>
                <w:rFonts w:ascii="Times New Roman" w:hAnsi="Times New Roman" w:cs="Times New Roman"/>
                <w:sz w:val="20"/>
                <w:szCs w:val="20"/>
              </w:rPr>
              <w:t xml:space="preserve">Lyman et al.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5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B0AB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6FEA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3FCE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AC2A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B31A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BAB9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3230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4064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1D53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D8FB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07A6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4064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285BF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2C11" w:rsidRPr="007E6E46" w14:paraId="308A69D3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CC09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Martínez-Silván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66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4B5D7A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F1FA18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B855D4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99DA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701F68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15C1B7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6B6C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1EF485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3B5F23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1AEB7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C753B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E3BBD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9AA2CE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E2C11" w:rsidRPr="007E6E46" w14:paraId="6AEDBFD8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90A827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E6E46">
              <w:rPr>
                <w:rFonts w:ascii="Times New Roman" w:hAnsi="Times New Roman" w:cs="Times New Roman"/>
                <w:sz w:val="20"/>
                <w:szCs w:val="20"/>
              </w:rPr>
              <w:t xml:space="preserve">Mehta et al.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7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B0B2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6E84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9A5D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CE06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AD14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C3BD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0317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5BEC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596E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A693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257C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DC14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DDC01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E2C11" w:rsidRPr="007E6E46" w14:paraId="1C091C68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5A52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Møller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68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DFC869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BC3C05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FB5DA7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BB8E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142ACA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5E53D1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528F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1E27FE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9517C7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218A6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C72D5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243F7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4A3D40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2C11" w:rsidRPr="007E6E46" w14:paraId="141F8508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386C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Moreno-Pérez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69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AA6D86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DC8221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1D1655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9741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656E2F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E4DAA9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7528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C45EAD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150411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DD94D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A3467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D2CE4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93F154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2C11" w:rsidRPr="007E6E46" w14:paraId="24AE7217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F47A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Murphy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70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EAC403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128251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C23DC8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F82C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1D8E96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97FF25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08AC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A58133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FE4E2B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D97A5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38285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7144E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96C8EC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2C11" w:rsidRPr="007E6E46" w14:paraId="3ADB9370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B914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Murphy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71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AE04D9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A0D980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68E669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36A9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E1D806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CD466F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F8A6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6EDFF8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37134B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00135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F1E52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F154D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94FF0F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2C11" w:rsidRPr="007E6E46" w14:paraId="4E489240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3FE8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Myers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72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837C4B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E82E4F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E95D56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9BBB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D145F9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1A4B99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1A30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D896D4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C32668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934CA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F0DB8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2234E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B54C65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2C11" w:rsidRPr="007E6E46" w14:paraId="38E75E48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11F7B0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Nobari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73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FBF132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04EC30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89D4AD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D361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E218A6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7C6FD5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1B25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E54B02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1F72A4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1EAD4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EB614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00AA4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6904D0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2C11" w:rsidRPr="007E6E46" w14:paraId="0E108465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F18C31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Nobari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74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401993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C5F5B2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13892E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96AE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1382EA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363E3F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C4B6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055606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65FE27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7F34D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1BC90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FB8A4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6F487F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2C11" w:rsidRPr="007E6E46" w14:paraId="7D7D1D7A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3C79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O'Keeffe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75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DFDE9B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0FAF75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6F01F8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70E4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4EACFF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F3A313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E108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D4DAC5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7D96B8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FE354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4E3FC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F1997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0998B2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2C11" w:rsidRPr="007E6E46" w14:paraId="791CB3EE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0D33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Otaegi and Arcos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76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314F08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55C404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F1C0BA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F8411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BE4E79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795717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E7B0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132C07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30E77E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1B07F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0CDB1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3E85E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AA2F84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2C11" w:rsidRPr="007E6E46" w14:paraId="431E5C23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D2FAB5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E6E46">
              <w:rPr>
                <w:rFonts w:ascii="Times New Roman" w:hAnsi="Times New Roman" w:cs="Times New Roman"/>
                <w:sz w:val="20"/>
                <w:szCs w:val="20"/>
              </w:rPr>
              <w:t xml:space="preserve">Patel et al.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7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E235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FAE6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29CC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565B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B2A9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EB7C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D38F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F363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0D28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A1F9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B092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AC51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86F9B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2C11" w:rsidRPr="007E6E46" w14:paraId="60DE592B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1787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Post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78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F38421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C4BDE0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592319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5A01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55C30B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CC6589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42616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DA00C6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007BC2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CA18F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2D35D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775F1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E878AA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2C11" w:rsidRPr="007E6E46" w14:paraId="1F23E1B7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FAB4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Post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79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D298DE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E3637C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106AB2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1CE1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CAD168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746641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B2D9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A909BF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8BB858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FF6EF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51573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8BD67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CB0366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2C11" w:rsidRPr="007E6E46" w14:paraId="4038DB81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E96EA3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E6E46">
              <w:rPr>
                <w:rFonts w:ascii="Times New Roman" w:hAnsi="Times New Roman" w:cs="Times New Roman"/>
                <w:sz w:val="20"/>
                <w:szCs w:val="20"/>
              </w:rPr>
              <w:t xml:space="preserve">Prieto-González et al.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0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43DC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320E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1684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A2E0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4B24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7878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677E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254C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BF05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F6E4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76B1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5545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22DEE" w14:textId="77777777" w:rsidR="00EE2C11" w:rsidRPr="00D70E8C" w:rsidRDefault="00EE2C11" w:rsidP="008E5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2C11" w:rsidRPr="007E6E46" w14:paraId="08337BB4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9A7B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Pullinger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81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4B539F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77D313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8D6C4B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51B8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03E310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CECE19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65EB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1BBEFD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1EDCE4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0F16D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ED086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685BB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A94595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2C11" w:rsidRPr="007E6E46" w14:paraId="77139A55" w14:textId="77777777" w:rsidTr="008E55EF">
        <w:trPr>
          <w:trHeight w:val="496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D64D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Purnell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82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4B315C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558370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4450F4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7953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8D4664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765737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B477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DC172A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158430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0FBBE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A889C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B9614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ED4DC4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E2C11" w:rsidRPr="007E6E46" w14:paraId="05039E7E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4A98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Raya-González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83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1B8D3F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AA7C95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1E349E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6C0B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D6CF7B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868E8C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6C8F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E48D88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BA7148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CC1B7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46B7E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0A665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606269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2C11" w:rsidRPr="007E6E46" w14:paraId="52D721C8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3F24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Sawczuk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84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1D1A77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3116F6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EEB4B4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30D7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717E9E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B74A5F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0FD4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7D17E5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AE77DB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CF516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7236B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AA6FC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A8E5EC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2C11" w:rsidRPr="007E6E46" w14:paraId="37717BEC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7CA8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Sugimoto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85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162555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470EDC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B5FD3B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9480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45D11C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17EF17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1CEE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66B2CA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89C565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A8008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28D6C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C3FEF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719E4F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2C11" w:rsidRPr="007E6E46" w14:paraId="667CDCDC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BDC6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Taylor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86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73278A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64BDC2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749F8E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E478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96AD3D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24CE7B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356A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D008E2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95A323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44CC0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54324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1908C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E72D5B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E2C11" w:rsidRPr="007E6E46" w14:paraId="6A882FC6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1E3E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Visnes and Bahr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87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800D1B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2790C5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28DABF9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5E6C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76A3BDC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2B478C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B0D8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193426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96716A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DDB99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25F8C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C4B33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B1D350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2C11" w:rsidRPr="007E6E46" w14:paraId="42ECE3C5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59D9DC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Von Rosen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88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ABB269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8C3A73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4F31D0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DA84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A1C921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51E4DD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CC26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6DB34C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28468B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B23E0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033F1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97D19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B51245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2C11" w:rsidRPr="007E6E46" w14:paraId="4571403C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ACA3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von Rosen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89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E5B9A8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B44405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4659A9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81089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39CF196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90E891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F11AD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6045E22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401D6D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9D07A6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3B2EA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7A14E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F8110D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E2C11" w:rsidRPr="007E6E46" w14:paraId="114C28A8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A162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Watson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90]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1F01C7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3812D0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4DA9C5B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35C65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52CC50C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0343C41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5E85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</w:tcPr>
          <w:p w14:paraId="186E35F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719C4C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9E39D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1EC8FF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11C630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FECFA5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E2C11" w:rsidRPr="007E6E46" w14:paraId="0373135C" w14:textId="77777777" w:rsidTr="008E55EF">
        <w:trPr>
          <w:trHeight w:val="315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07B1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E6E4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 xml:space="preserve">Weakley et al.,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91]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EF4D3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329D4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8886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69258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8FE27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B033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86301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ACC0B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2A20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FC7AE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C3AD2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9779C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E760A" w14:textId="77777777" w:rsidR="00EE2C11" w:rsidRPr="00D70E8C" w:rsidRDefault="00EE2C11" w:rsidP="008E55EF">
            <w:pPr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D70E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53AA1C33" w14:textId="77777777" w:rsidR="00EE2C11" w:rsidRDefault="00EE2C11"/>
    <w:sectPr w:rsidR="00EE2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4D7506"/>
    <w:multiLevelType w:val="multilevel"/>
    <w:tmpl w:val="0C090023"/>
    <w:lvl w:ilvl="0">
      <w:start w:val="1"/>
      <w:numFmt w:val="upperRoman"/>
      <w:lvlText w:val="Article %1."/>
      <w:lvlJc w:val="left"/>
      <w:pPr>
        <w:ind w:left="0" w:firstLine="0"/>
      </w:pPr>
      <w:rPr>
        <w:rFonts w:hint="default"/>
      </w:r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1" w15:restartNumberingAfterBreak="0">
    <w:nsid w:val="7E5C6A4E"/>
    <w:multiLevelType w:val="multilevel"/>
    <w:tmpl w:val="5EB257D2"/>
    <w:lvl w:ilvl="0">
      <w:start w:val="1"/>
      <w:numFmt w:val="decimal"/>
      <w:pStyle w:val="Heading2"/>
      <w:lvlText w:val="%1."/>
      <w:lvlJc w:val="left"/>
      <w:pPr>
        <w:ind w:left="360" w:hanging="360"/>
      </w:pPr>
    </w:lvl>
    <w:lvl w:ilvl="1">
      <w:start w:val="1"/>
      <w:numFmt w:val="decimal"/>
      <w:pStyle w:val="Heading3"/>
      <w:lvlText w:val="%1.%2."/>
      <w:lvlJc w:val="left"/>
      <w:pPr>
        <w:ind w:left="999" w:hanging="432"/>
      </w:pPr>
      <w:rPr>
        <w:b w:val="0"/>
        <w:bCs w:val="0"/>
        <w:u w:val="none"/>
      </w:rPr>
    </w:lvl>
    <w:lvl w:ilvl="2">
      <w:start w:val="1"/>
      <w:numFmt w:val="decimal"/>
      <w:pStyle w:val="Heading4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891187442">
    <w:abstractNumId w:val="1"/>
  </w:num>
  <w:num w:numId="2" w16cid:durableId="4330182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C0NLcwMDS2MDEzszRQ0lEKTi0uzszPAykwrAUAFrBU+SwAAAA="/>
  </w:docVars>
  <w:rsids>
    <w:rsidRoot w:val="00B71128"/>
    <w:rsid w:val="00874DFD"/>
    <w:rsid w:val="00B71128"/>
    <w:rsid w:val="00D70E8C"/>
    <w:rsid w:val="00EE2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DB547"/>
  <w15:chartTrackingRefBased/>
  <w15:docId w15:val="{75DE0E48-2550-4492-A777-1DD8E6E2F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128"/>
  </w:style>
  <w:style w:type="paragraph" w:styleId="Heading1">
    <w:name w:val="heading 1"/>
    <w:basedOn w:val="Normal"/>
    <w:next w:val="Normal"/>
    <w:link w:val="Heading1Char"/>
    <w:uiPriority w:val="9"/>
    <w:qFormat/>
    <w:rsid w:val="00EE2C11"/>
    <w:pPr>
      <w:spacing w:line="480" w:lineRule="auto"/>
      <w:jc w:val="both"/>
      <w:outlineLvl w:val="0"/>
    </w:pPr>
    <w:rPr>
      <w:b/>
      <w:bCs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EE2C11"/>
    <w:pPr>
      <w:numPr>
        <w:numId w:val="1"/>
      </w:numPr>
      <w:spacing w:line="480" w:lineRule="auto"/>
      <w:jc w:val="both"/>
      <w:outlineLvl w:val="1"/>
    </w:pPr>
    <w:rPr>
      <w:b/>
      <w:vanish/>
      <w:sz w:val="20"/>
      <w:szCs w:val="20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E2C11"/>
    <w:pPr>
      <w:numPr>
        <w:ilvl w:val="1"/>
      </w:numPr>
      <w:outlineLvl w:val="2"/>
    </w:pPr>
    <w:rPr>
      <w:b w:val="0"/>
      <w:bCs/>
      <w:i/>
      <w:iCs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EE2C11"/>
    <w:pPr>
      <w:numPr>
        <w:ilvl w:val="2"/>
        <w:numId w:val="1"/>
      </w:numPr>
      <w:spacing w:line="480" w:lineRule="auto"/>
      <w:jc w:val="both"/>
      <w:outlineLvl w:val="3"/>
    </w:pPr>
    <w:rPr>
      <w:bCs/>
      <w:i/>
      <w:iCs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2C11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E2C11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C11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C11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C11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C11"/>
    <w:rPr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2C11"/>
    <w:rPr>
      <w:b/>
      <w:vanish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EE2C11"/>
    <w:rPr>
      <w:bCs/>
      <w:i/>
      <w:iCs/>
      <w:vanish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EE2C11"/>
    <w:rPr>
      <w:bCs/>
      <w:i/>
      <w:i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EE2C1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EE2C1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C1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C1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C1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EE2C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2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C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C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C11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EE2C11"/>
  </w:style>
  <w:style w:type="paragraph" w:styleId="Caption">
    <w:name w:val="caption"/>
    <w:basedOn w:val="Normal"/>
    <w:next w:val="Normal"/>
    <w:uiPriority w:val="35"/>
    <w:unhideWhenUsed/>
    <w:qFormat/>
    <w:rsid w:val="00EE2C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E2C11"/>
    <w:pPr>
      <w:spacing w:after="0"/>
      <w:jc w:val="center"/>
    </w:pPr>
    <w:rPr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C11"/>
    <w:rPr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2C11"/>
    <w:pPr>
      <w:spacing w:line="360" w:lineRule="auto"/>
    </w:pPr>
    <w:rPr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2C11"/>
    <w:rPr>
      <w:noProof/>
      <w:sz w:val="20"/>
      <w:lang w:val="en-US"/>
    </w:rPr>
  </w:style>
  <w:style w:type="paragraph" w:styleId="NoSpacing">
    <w:name w:val="No Spacing"/>
    <w:uiPriority w:val="1"/>
    <w:qFormat/>
    <w:rsid w:val="00EE2C11"/>
    <w:pPr>
      <w:spacing w:after="0" w:line="240" w:lineRule="auto"/>
    </w:pPr>
    <w:rPr>
      <w:rFonts w:asciiTheme="minorHAnsi" w:eastAsiaTheme="minorEastAsia" w:hAnsiTheme="minorHAnsi" w:cstheme="minorBidi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EE2C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C11"/>
  </w:style>
  <w:style w:type="paragraph" w:styleId="Footer">
    <w:name w:val="footer"/>
    <w:basedOn w:val="Normal"/>
    <w:link w:val="FooterChar"/>
    <w:uiPriority w:val="99"/>
    <w:unhideWhenUsed/>
    <w:rsid w:val="00EE2C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C11"/>
  </w:style>
  <w:style w:type="paragraph" w:styleId="TOCHeading">
    <w:name w:val="TOC Heading"/>
    <w:basedOn w:val="Heading1"/>
    <w:next w:val="Normal"/>
    <w:uiPriority w:val="39"/>
    <w:unhideWhenUsed/>
    <w:qFormat/>
    <w:rsid w:val="00EE2C11"/>
    <w:pPr>
      <w:keepNext/>
      <w:keepLines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E2C11"/>
    <w:pPr>
      <w:tabs>
        <w:tab w:val="right" w:leader="underscore" w:pos="9016"/>
      </w:tabs>
      <w:spacing w:before="120" w:after="0"/>
    </w:pPr>
    <w:rPr>
      <w:rFonts w:asciiTheme="minorHAnsi" w:hAnsiTheme="minorHAnsi"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EE2C11"/>
    <w:pPr>
      <w:spacing w:before="120" w:after="0"/>
      <w:ind w:left="220"/>
    </w:pPr>
    <w:rPr>
      <w:rFonts w:asciiTheme="minorHAnsi" w:hAnsiTheme="minorHAnsi"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EE2C11"/>
    <w:pPr>
      <w:spacing w:after="0"/>
      <w:ind w:left="440"/>
    </w:pPr>
    <w:rPr>
      <w:rFonts w:asciiTheme="minorHAnsi" w:hAnsiTheme="minorHAnsi"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E2C11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EE2C11"/>
    <w:pPr>
      <w:spacing w:after="0"/>
      <w:ind w:left="660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EE2C11"/>
    <w:pPr>
      <w:spacing w:after="0" w:line="240" w:lineRule="auto"/>
    </w:pPr>
  </w:style>
  <w:style w:type="table" w:styleId="TableGrid">
    <w:name w:val="Table Grid"/>
    <w:basedOn w:val="TableNormal"/>
    <w:uiPriority w:val="39"/>
    <w:rsid w:val="00EE2C11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E2C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ommentSubjectChar1">
    <w:name w:val="Comment Subject Char1"/>
    <w:basedOn w:val="CommentTextChar"/>
    <w:uiPriority w:val="99"/>
    <w:semiHidden/>
    <w:rsid w:val="00EE2C11"/>
    <w:rPr>
      <w:rFonts w:ascii="Arial" w:hAnsi="Arial" w:cs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E2C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C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C1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E2C11"/>
  </w:style>
  <w:style w:type="character" w:customStyle="1" w:styleId="contentline-546">
    <w:name w:val="contentline-546"/>
    <w:basedOn w:val="DefaultParagraphFont"/>
    <w:rsid w:val="00EE2C11"/>
  </w:style>
  <w:style w:type="character" w:styleId="FollowedHyperlink">
    <w:name w:val="FollowedHyperlink"/>
    <w:basedOn w:val="DefaultParagraphFont"/>
    <w:uiPriority w:val="99"/>
    <w:semiHidden/>
    <w:unhideWhenUsed/>
    <w:rsid w:val="00EE2C11"/>
    <w:rPr>
      <w:color w:val="954F72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EE2C11"/>
    <w:pPr>
      <w:spacing w:after="0"/>
      <w:ind w:left="88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E2C11"/>
    <w:pPr>
      <w:spacing w:after="0"/>
      <w:ind w:left="11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E2C11"/>
    <w:pPr>
      <w:spacing w:after="0"/>
      <w:ind w:left="132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E2C11"/>
    <w:pPr>
      <w:spacing w:after="0"/>
      <w:ind w:left="154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E2C11"/>
    <w:pPr>
      <w:spacing w:after="0"/>
      <w:ind w:left="1760"/>
    </w:pPr>
    <w:rPr>
      <w:rFonts w:asciiTheme="minorHAnsi" w:hAnsiTheme="minorHAnsi" w:cstheme="minorHAnsi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E2C11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EE2C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7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udley</dc:creator>
  <cp:keywords/>
  <dc:description/>
  <cp:lastModifiedBy>Charles Dudley</cp:lastModifiedBy>
  <cp:revision>3</cp:revision>
  <dcterms:created xsi:type="dcterms:W3CDTF">2022-09-30T07:50:00Z</dcterms:created>
  <dcterms:modified xsi:type="dcterms:W3CDTF">2022-09-30T08:28:00Z</dcterms:modified>
</cp:coreProperties>
</file>